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F02" w:rsidRPr="00ED21BF" w:rsidRDefault="00674F02" w:rsidP="00674F02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ascii="Times New Roman" w:eastAsiaTheme="minorEastAsia" w:hAnsi="Times New Roman" w:cs="Times New Roman"/>
          <w:kern w:val="2"/>
          <w:sz w:val="28"/>
          <w:szCs w:val="28"/>
        </w:rPr>
      </w:pPr>
      <w:r w:rsidRPr="00ED21BF">
        <w:rPr>
          <w:rFonts w:ascii="Times New Roman" w:eastAsiaTheme="minorEastAsia" w:hAnsi="Times New Roman" w:cs="Times New Roman"/>
          <w:kern w:val="2"/>
          <w:sz w:val="28"/>
          <w:szCs w:val="28"/>
        </w:rPr>
        <w:t xml:space="preserve">S3 File. Changes in the prevalence of polypharmacy, defined as </w:t>
      </w:r>
      <w:r w:rsidRPr="00ED21BF">
        <w:rPr>
          <w:rFonts w:ascii="Times New Roman" w:eastAsia="SabonLTStd-Roman" w:hAnsi="Times New Roman" w:cs="Times New Roman"/>
          <w:sz w:val="28"/>
          <w:szCs w:val="28"/>
        </w:rPr>
        <w:t>≥5 medications</w:t>
      </w:r>
      <w:r w:rsidRPr="00ED21BF">
        <w:rPr>
          <w:rFonts w:ascii="Times New Roman" w:eastAsiaTheme="minorEastAsia" w:hAnsi="Times New Roman" w:cs="Times New Roman"/>
          <w:kern w:val="2"/>
          <w:sz w:val="28"/>
          <w:szCs w:val="28"/>
        </w:rPr>
        <w:t xml:space="preserve"> in pediatrics and adolescents (&lt;20 years of age) and in adults and the elderly (≥20 years of age) between 2002 and 2013.</w:t>
      </w:r>
    </w:p>
    <w:tbl>
      <w:tblPr>
        <w:tblW w:w="49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5"/>
        <w:gridCol w:w="1487"/>
        <w:gridCol w:w="1456"/>
        <w:gridCol w:w="993"/>
        <w:gridCol w:w="1376"/>
        <w:gridCol w:w="1452"/>
        <w:gridCol w:w="962"/>
        <w:gridCol w:w="1711"/>
      </w:tblGrid>
      <w:tr w:rsidR="00674F02" w:rsidRPr="00D622D5" w:rsidTr="00F5016D">
        <w:trPr>
          <w:trHeight w:val="258"/>
        </w:trPr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right w:val="nil"/>
            </w:tcBorders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ediatrics and adolescents </w:t>
            </w:r>
          </w:p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(&lt;20 years)</w:t>
            </w:r>
          </w:p>
        </w:tc>
        <w:tc>
          <w:tcPr>
            <w:tcW w:w="20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dults and elderly</w:t>
            </w:r>
          </w:p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(≥20 years)</w:t>
            </w:r>
          </w:p>
        </w:tc>
      </w:tr>
      <w:tr w:rsidR="00674F02" w:rsidRPr="00D622D5" w:rsidTr="00F5016D">
        <w:trPr>
          <w:trHeight w:val="761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ge-standardized prevalence</w:t>
            </w:r>
            <w:r w:rsidRPr="008F15AA">
              <w:rPr>
                <w:rFonts w:ascii="Times New Roman" w:eastAsia="맑은 고딕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revalence</w:t>
            </w:r>
            <w:r w:rsidRPr="008F15A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otal</w:t>
            </w:r>
          </w:p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oly (N)</w:t>
            </w:r>
            <w:r w:rsidRPr="008F15AA">
              <w:rPr>
                <w:rFonts w:ascii="Times New Roman" w:eastAsia="맑은 고딕" w:hAnsi="Times New Roman" w:cs="Times New Roman"/>
                <w:b/>
                <w:sz w:val="20"/>
                <w:szCs w:val="20"/>
                <w:vertAlign w:val="superscript"/>
              </w:rPr>
              <w:t xml:space="preserve"> ‡</w:t>
            </w: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otal</w:t>
            </w:r>
          </w:p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oly (N)</w:t>
            </w:r>
          </w:p>
        </w:tc>
      </w:tr>
      <w:tr w:rsidR="00674F02" w:rsidRPr="00D622D5" w:rsidTr="00F5016D">
        <w:trPr>
          <w:trHeight w:val="270"/>
        </w:trPr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57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.1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6,39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1,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.9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3,6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3,987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.58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5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,14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,4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81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3,0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4,567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.99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.0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,93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,5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4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5,99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0,132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.72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.9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6,88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9,8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6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8,0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8,699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3.31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3.0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0,6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4,8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93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1,3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3,064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10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.6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,8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6,3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0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4,9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5,447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.52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.0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4,6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9,7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43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4,7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2,540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.30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3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,51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7,6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1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9,2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1,282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.83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6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9,9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,1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44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5,73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0,514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.37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.4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0,9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,6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.02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7,7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,255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.37%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.88%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7,825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0,104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66%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0,235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0,682</w:t>
            </w:r>
          </w:p>
        </w:tc>
      </w:tr>
      <w:tr w:rsidR="00674F02" w:rsidRPr="00D622D5" w:rsidTr="00F5016D">
        <w:trPr>
          <w:trHeight w:val="258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.44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.72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2,17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5,50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24%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7,60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F02" w:rsidRPr="00D622D5" w:rsidRDefault="00674F02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3,000</w:t>
            </w:r>
          </w:p>
        </w:tc>
      </w:tr>
    </w:tbl>
    <w:p w:rsidR="00885767" w:rsidRPr="00D622D5" w:rsidRDefault="00885767" w:rsidP="00885767">
      <w:pPr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>Abbreviations: Poly, polypharmacy</w:t>
      </w:r>
    </w:p>
    <w:p w:rsidR="00885767" w:rsidRPr="00D622D5" w:rsidRDefault="00885767" w:rsidP="00885767">
      <w:pPr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8F15AA">
        <w:rPr>
          <w:rFonts w:ascii="Times New Roman" w:eastAsia="맑은 고딕" w:hAnsi="Times New Roman" w:cs="Times New Roman"/>
          <w:color w:val="000000"/>
          <w:sz w:val="20"/>
          <w:szCs w:val="20"/>
          <w:vertAlign w:val="superscript"/>
        </w:rPr>
        <w:t xml:space="preserve">* </w:t>
      </w: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Yearly prevalence was standardized to the age distributions in 2013. </w:t>
      </w:r>
      <w:bookmarkStart w:id="0" w:name="_GoBack"/>
      <w:bookmarkEnd w:id="0"/>
    </w:p>
    <w:p w:rsidR="00885767" w:rsidRPr="00D622D5" w:rsidRDefault="00885767" w:rsidP="00885767">
      <w:pPr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8F15AA">
        <w:rPr>
          <w:rFonts w:ascii="Times New Roman" w:eastAsia="맑은 고딕" w:hAnsi="Times New Roman" w:cs="Times New Roman"/>
          <w:color w:val="000000"/>
          <w:sz w:val="20"/>
          <w:szCs w:val="20"/>
          <w:vertAlign w:val="superscript"/>
        </w:rPr>
        <w:t>†</w:t>
      </w: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Prevalence was </w:t>
      </w:r>
      <w:r w:rsidRPr="008F15AA">
        <w:rPr>
          <w:rFonts w:ascii="Times New Roman" w:eastAsia="맑은 고딕" w:hAnsi="Times New Roman" w:cs="Times New Roman"/>
          <w:color w:val="000000"/>
          <w:sz w:val="20"/>
          <w:szCs w:val="20"/>
        </w:rPr>
        <w:t>by dividing the sum of polypharmacy patients by the total number of outpatients in the respective year</w:t>
      </w: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>.</w:t>
      </w:r>
    </w:p>
    <w:p w:rsidR="00943F56" w:rsidRDefault="00885767" w:rsidP="00885767">
      <w:r w:rsidRPr="008F15AA">
        <w:rPr>
          <w:rFonts w:ascii="Times New Roman" w:eastAsia="맑은 고딕" w:hAnsi="Times New Roman" w:cs="Times New Roman"/>
          <w:b/>
          <w:sz w:val="20"/>
          <w:szCs w:val="20"/>
          <w:vertAlign w:val="superscript"/>
        </w:rPr>
        <w:t>‡</w:t>
      </w:r>
      <w:r w:rsidRPr="00D622D5">
        <w:rPr>
          <w:rFonts w:ascii="Times New Roman" w:eastAsia="맑은 고딕" w:hAnsi="Times New Roman" w:cs="Times New Roman"/>
          <w:b/>
          <w:sz w:val="20"/>
          <w:szCs w:val="20"/>
        </w:rPr>
        <w:t xml:space="preserve"> </w:t>
      </w: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Polypharmacy </w:t>
      </w:r>
      <w:r w:rsidRPr="00D622D5">
        <w:rPr>
          <w:rFonts w:ascii="Times New Roman" w:hAnsi="Times New Roman" w:cs="Times New Roman"/>
          <w:sz w:val="20"/>
          <w:szCs w:val="20"/>
        </w:rPr>
        <w:t xml:space="preserve">was defined as the concomitant prescription of </w:t>
      </w:r>
      <w:r w:rsidRPr="00D622D5">
        <w:rPr>
          <w:rFonts w:ascii="Times New Roman" w:eastAsia="SabonLTStd-Roman" w:hAnsi="Times New Roman" w:cs="Times New Roman"/>
          <w:sz w:val="20"/>
          <w:szCs w:val="20"/>
        </w:rPr>
        <w:t>≥5 distinct medications on a single prescription without a given duration of time</w:t>
      </w:r>
      <w:r w:rsidRPr="00D622D5">
        <w:rPr>
          <w:rFonts w:ascii="Times New Roman" w:hAnsi="Times New Roman" w:cs="Times New Roman"/>
          <w:sz w:val="20"/>
          <w:szCs w:val="20"/>
        </w:rPr>
        <w:t>.</w:t>
      </w:r>
    </w:p>
    <w:p w:rsidR="00885767" w:rsidRDefault="00885767"/>
    <w:p w:rsidR="00885767" w:rsidRPr="00885767" w:rsidRDefault="00885767">
      <w:pPr>
        <w:rPr>
          <w:rFonts w:hint="eastAsia"/>
        </w:rPr>
      </w:pPr>
    </w:p>
    <w:sectPr w:rsidR="00885767" w:rsidRPr="00885767" w:rsidSect="00674F0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AC4" w:rsidRDefault="00B47AC4" w:rsidP="00ED21BF">
      <w:r>
        <w:separator/>
      </w:r>
    </w:p>
  </w:endnote>
  <w:endnote w:type="continuationSeparator" w:id="0">
    <w:p w:rsidR="00B47AC4" w:rsidRDefault="00B47AC4" w:rsidP="00ED2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abonLTStd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AC4" w:rsidRDefault="00B47AC4" w:rsidP="00ED21BF">
      <w:r>
        <w:separator/>
      </w:r>
    </w:p>
  </w:footnote>
  <w:footnote w:type="continuationSeparator" w:id="0">
    <w:p w:rsidR="00B47AC4" w:rsidRDefault="00B47AC4" w:rsidP="00ED2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F02"/>
    <w:rsid w:val="00490FFC"/>
    <w:rsid w:val="00674F02"/>
    <w:rsid w:val="00885767"/>
    <w:rsid w:val="00943F56"/>
    <w:rsid w:val="00B47AC4"/>
    <w:rsid w:val="00ED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8F6A19-946E-4289-B8D0-C494AB05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F02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21BF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ED2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21BF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3</cp:revision>
  <dcterms:created xsi:type="dcterms:W3CDTF">2018-08-13T01:39:00Z</dcterms:created>
  <dcterms:modified xsi:type="dcterms:W3CDTF">2018-09-07T06:50:00Z</dcterms:modified>
</cp:coreProperties>
</file>